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0B47" w:rsidRDefault="00CE0B47" w:rsidP="0072246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CE0B47" w:rsidRPr="001A1495" w:rsidRDefault="001A1495" w:rsidP="00CE0B47">
      <w:pPr>
        <w:rPr>
          <w:rFonts w:ascii="Times New Roman" w:hAnsi="Times New Roman" w:cs="Times New Roman"/>
          <w:b/>
          <w:sz w:val="24"/>
          <w:szCs w:val="24"/>
        </w:rPr>
      </w:pPr>
      <w:r w:rsidRPr="001A1495"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CE0B47" w:rsidRPr="001A1495">
        <w:rPr>
          <w:rFonts w:ascii="Times New Roman" w:hAnsi="Times New Roman" w:cs="Times New Roman"/>
          <w:b/>
          <w:sz w:val="24"/>
          <w:szCs w:val="24"/>
        </w:rPr>
        <w:t>Table</w:t>
      </w:r>
      <w:r w:rsidRPr="001A149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E0B47" w:rsidRPr="001A1495">
        <w:rPr>
          <w:rFonts w:ascii="Times New Roman" w:hAnsi="Times New Roman" w:cs="Times New Roman"/>
          <w:b/>
          <w:sz w:val="24"/>
          <w:szCs w:val="24"/>
        </w:rPr>
        <w:t>N</w:t>
      </w:r>
      <w:r w:rsidR="00E554EF" w:rsidRPr="001A1495">
        <w:rPr>
          <w:rFonts w:ascii="Times New Roman" w:hAnsi="Times New Roman" w:cs="Times New Roman"/>
          <w:b/>
          <w:sz w:val="24"/>
          <w:szCs w:val="24"/>
        </w:rPr>
        <w:t xml:space="preserve">MR spectroscopic data </w:t>
      </w:r>
      <w:r w:rsidR="00CE0B47" w:rsidRPr="001A1495">
        <w:rPr>
          <w:rFonts w:ascii="Times New Roman" w:hAnsi="Times New Roman" w:cs="Times New Roman"/>
          <w:b/>
          <w:sz w:val="24"/>
          <w:szCs w:val="24"/>
        </w:rPr>
        <w:t xml:space="preserve">for compounds </w:t>
      </w:r>
      <w:r w:rsidR="00CE0B47" w:rsidRPr="001A1495">
        <w:rPr>
          <w:rFonts w:ascii="Times New Roman" w:hAnsi="Times New Roman" w:cs="Times New Roman"/>
          <w:b/>
          <w:bCs/>
          <w:sz w:val="24"/>
          <w:szCs w:val="24"/>
        </w:rPr>
        <w:t xml:space="preserve">P1 </w:t>
      </w:r>
      <w:r w:rsidR="00CE0B47" w:rsidRPr="001A1495">
        <w:rPr>
          <w:rFonts w:ascii="Times New Roman" w:hAnsi="Times New Roman" w:cs="Times New Roman"/>
          <w:b/>
          <w:sz w:val="24"/>
          <w:szCs w:val="24"/>
        </w:rPr>
        <w:t>and</w:t>
      </w:r>
      <w:r w:rsidR="00CE0B47" w:rsidRPr="001A1495">
        <w:rPr>
          <w:rFonts w:ascii="Times New Roman" w:hAnsi="Times New Roman" w:cs="Times New Roman"/>
          <w:b/>
          <w:bCs/>
          <w:sz w:val="24"/>
          <w:szCs w:val="24"/>
        </w:rPr>
        <w:t xml:space="preserve"> P8.</w:t>
      </w:r>
    </w:p>
    <w:tbl>
      <w:tblPr>
        <w:tblW w:w="1346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338"/>
        <w:gridCol w:w="1701"/>
        <w:gridCol w:w="2835"/>
        <w:gridCol w:w="992"/>
        <w:gridCol w:w="2552"/>
        <w:gridCol w:w="993"/>
        <w:gridCol w:w="2972"/>
      </w:tblGrid>
      <w:tr w:rsidR="00722467" w:rsidRPr="00722467" w:rsidTr="00A5462F">
        <w:trPr>
          <w:trHeight w:val="37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os.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71B" w:rsidRPr="00986037" w:rsidRDefault="00722467" w:rsidP="00267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1</w:t>
            </w:r>
            <w:r w:rsidR="00E554EF" w:rsidRPr="00E554EF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,</w:t>
            </w:r>
            <w:r w:rsidR="00E554E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E554EF" w:rsidRPr="00CC0ECE">
              <w:rPr>
                <w:rFonts w:ascii="Times New Roman" w:hAnsi="Times New Roman" w:cs="Times New Roman"/>
                <w:sz w:val="24"/>
                <w:szCs w:val="24"/>
              </w:rPr>
              <w:t>cistanoside F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71B" w:rsidRPr="00986037" w:rsidRDefault="00722467" w:rsidP="0026700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8</w:t>
            </w:r>
            <w:r w:rsidR="00E554EF" w:rsidRPr="00E554EF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,</w:t>
            </w:r>
            <w:r w:rsidR="00E554E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E554E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E554EF" w:rsidRPr="00CC0ECE">
              <w:rPr>
                <w:rFonts w:ascii="Times New Roman" w:hAnsi="Times New Roman" w:cs="Times New Roman"/>
                <w:sz w:val="24"/>
                <w:szCs w:val="24"/>
              </w:rPr>
              <w:t>artynoside</w:t>
            </w:r>
          </w:p>
        </w:tc>
        <w:tc>
          <w:tcPr>
            <w:tcW w:w="39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71B" w:rsidRPr="00722467" w:rsidRDefault="0008771B" w:rsidP="0026700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5</w:t>
            </w:r>
            <w:r w:rsidR="00E554EF" w:rsidRPr="00E554EF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, acteoside</w:t>
            </w:r>
            <w:r w:rsidR="00A5462F">
              <w:rPr>
                <w:rFonts w:ascii="Times New Roman" w:eastAsia="游ゴシック" w:hAnsi="Times New Roman" w:cs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722467" w:rsidRPr="00722467" w:rsidTr="00E554EF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E554EF">
            <w:pPr>
              <w:widowControl/>
              <w:rPr>
                <w:rFonts w:ascii="Symbol" w:eastAsia="游ゴシック" w:hAnsi="Symbol" w:cs="ＭＳ Ｐゴシック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Symbol" w:eastAsia="游ゴシック" w:hAnsi="Symbol" w:cs="ＭＳ Ｐゴシック"/>
                <w:color w:val="000000"/>
                <w:kern w:val="0"/>
                <w:sz w:val="24"/>
                <w:szCs w:val="24"/>
              </w:rPr>
              <w:t></w:t>
            </w: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E554EF">
            <w:pPr>
              <w:widowControl/>
              <w:rPr>
                <w:rFonts w:ascii="Symbol" w:eastAsia="游ゴシック" w:hAnsi="Symbol" w:cs="ＭＳ Ｐゴシック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Symbol" w:eastAsia="游ゴシック" w:hAnsi="Symbol" w:cs="ＭＳ Ｐゴシック"/>
                <w:color w:val="000000"/>
                <w:kern w:val="0"/>
                <w:sz w:val="24"/>
                <w:szCs w:val="24"/>
              </w:rPr>
              <w:t></w:t>
            </w: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H</w:t>
            </w: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mult, </w:t>
            </w:r>
            <w:r w:rsidRPr="0072246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</w:t>
            </w: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in Hz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center"/>
              <w:rPr>
                <w:rFonts w:ascii="Symbol" w:eastAsia="游ゴシック" w:hAnsi="Symbol" w:cs="ＭＳ Ｐゴシック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Symbol" w:eastAsia="游ゴシック" w:hAnsi="Symbol" w:cs="ＭＳ Ｐゴシック"/>
                <w:color w:val="000000"/>
                <w:kern w:val="0"/>
                <w:sz w:val="24"/>
                <w:szCs w:val="24"/>
              </w:rPr>
              <w:t></w:t>
            </w: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E554EF">
            <w:pPr>
              <w:widowControl/>
              <w:ind w:firstLineChars="150" w:firstLine="360"/>
              <w:rPr>
                <w:rFonts w:ascii="Symbol" w:eastAsia="游ゴシック" w:hAnsi="Symbol" w:cs="ＭＳ Ｐゴシック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Symbol" w:eastAsia="游ゴシック" w:hAnsi="Symbol" w:cs="ＭＳ Ｐゴシック"/>
                <w:color w:val="000000"/>
                <w:kern w:val="0"/>
                <w:sz w:val="24"/>
                <w:szCs w:val="24"/>
              </w:rPr>
              <w:t></w:t>
            </w: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H</w:t>
            </w: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mult, </w:t>
            </w:r>
            <w:r w:rsidRPr="0072246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</w:t>
            </w: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in Hz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center"/>
              <w:rPr>
                <w:rFonts w:ascii="Symbol" w:eastAsia="游ゴシック" w:hAnsi="Symbol" w:cs="ＭＳ Ｐゴシック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Symbol" w:eastAsia="游ゴシック" w:hAnsi="Symbol" w:cs="ＭＳ Ｐゴシック"/>
                <w:color w:val="000000"/>
                <w:kern w:val="0"/>
                <w:sz w:val="24"/>
                <w:szCs w:val="24"/>
              </w:rPr>
              <w:t></w:t>
            </w: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E554EF">
            <w:pPr>
              <w:widowControl/>
              <w:ind w:leftChars="222" w:left="466"/>
              <w:rPr>
                <w:rFonts w:ascii="Symbol" w:eastAsia="游ゴシック" w:hAnsi="Symbol" w:cs="ＭＳ Ｐゴシック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Symbol" w:eastAsia="游ゴシック" w:hAnsi="Symbol" w:cs="ＭＳ Ｐゴシック"/>
                <w:color w:val="000000"/>
                <w:kern w:val="0"/>
                <w:sz w:val="24"/>
                <w:szCs w:val="24"/>
              </w:rPr>
              <w:t></w:t>
            </w: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H</w:t>
            </w: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mult, </w:t>
            </w:r>
            <w:r w:rsidRPr="0072246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</w:t>
            </w: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in Hz)</w:t>
            </w:r>
          </w:p>
        </w:tc>
      </w:tr>
      <w:tr w:rsidR="00722467" w:rsidRPr="00722467" w:rsidTr="00E554EF">
        <w:trPr>
          <w:trHeight w:val="37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2.9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9915BB">
            <w:pPr>
              <w:widowControl/>
              <w:ind w:leftChars="225" w:left="473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1.5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E554EF">
            <w:pPr>
              <w:widowControl/>
              <w:ind w:leftChars="222" w:left="466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22467" w:rsidRPr="00722467" w:rsidTr="00E554EF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7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9915BB">
            <w:pPr>
              <w:widowControl/>
              <w:ind w:leftChars="225" w:left="473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74 (d, 1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7.1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E554EF">
            <w:pPr>
              <w:widowControl/>
              <w:ind w:leftChars="222" w:left="46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69 (d, 2.0)</w:t>
            </w:r>
          </w:p>
        </w:tc>
      </w:tr>
      <w:tr w:rsidR="00722467" w:rsidRPr="00722467" w:rsidTr="00E554EF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7.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9915BB">
            <w:pPr>
              <w:widowControl/>
              <w:ind w:leftChars="225" w:left="473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6.2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E554EF">
            <w:pPr>
              <w:widowControl/>
              <w:ind w:leftChars="222" w:left="466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22467" w:rsidRPr="00722467" w:rsidTr="00E554EF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7.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9915BB">
            <w:pPr>
              <w:widowControl/>
              <w:ind w:leftChars="225" w:left="473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4.7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E554EF">
            <w:pPr>
              <w:widowControl/>
              <w:ind w:leftChars="222" w:left="466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22467" w:rsidRPr="00722467" w:rsidTr="00E554EF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2.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9915BB">
            <w:pPr>
              <w:widowControl/>
              <w:ind w:leftChars="225" w:left="473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82 (d, 7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6.3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E554EF">
            <w:pPr>
              <w:widowControl/>
              <w:ind w:leftChars="222" w:left="46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67 (d, 8.5)</w:t>
            </w:r>
          </w:p>
        </w:tc>
      </w:tr>
      <w:tr w:rsidR="00722467" w:rsidRPr="00722467" w:rsidTr="00E554EF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1.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9915BB">
            <w:pPr>
              <w:widowControl/>
              <w:ind w:leftChars="225" w:left="473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69 (dd, 1.5, 7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1.2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E554EF">
            <w:pPr>
              <w:widowControl/>
              <w:ind w:leftChars="222" w:left="46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56 (dd, 2.0, 8.5)</w:t>
            </w:r>
          </w:p>
        </w:tc>
      </w:tr>
      <w:tr w:rsidR="00722467" w:rsidRPr="00722467" w:rsidTr="00E554EF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Symbol" w:eastAsia="游ゴシック" w:hAnsi="Symbol" w:cs="ＭＳ Ｐゴシック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Symbol" w:eastAsia="游ゴシック" w:hAnsi="Symbol" w:cs="ＭＳ Ｐゴシック"/>
                <w:color w:val="000000"/>
                <w:kern w:val="0"/>
                <w:sz w:val="24"/>
                <w:szCs w:val="24"/>
              </w:rPr>
              <w:t>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Symbol" w:eastAsia="游ゴシック" w:hAnsi="Symbol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2.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9915BB">
            <w:pPr>
              <w:widowControl/>
              <w:ind w:leftChars="225" w:left="473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73</w:t>
            </w:r>
            <w:r w:rsidR="00380C6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m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2.3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E554EF">
            <w:pPr>
              <w:widowControl/>
              <w:ind w:leftChars="222" w:left="46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70 (m)</w:t>
            </w:r>
          </w:p>
        </w:tc>
      </w:tr>
      <w:tr w:rsidR="00722467" w:rsidRPr="00722467" w:rsidTr="00E554EF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9915BB">
            <w:pPr>
              <w:widowControl/>
              <w:ind w:leftChars="225" w:left="473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04 (m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E554EF">
            <w:pPr>
              <w:widowControl/>
              <w:ind w:leftChars="222" w:left="46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04 (m)</w:t>
            </w:r>
          </w:p>
        </w:tc>
      </w:tr>
      <w:tr w:rsidR="00722467" w:rsidRPr="00722467" w:rsidTr="00E554EF">
        <w:trPr>
          <w:trHeight w:val="37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Symbol" w:eastAsia="游ゴシック" w:hAnsi="Symbol" w:cs="ＭＳ Ｐゴシック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Symbol" w:eastAsia="游ゴシック" w:hAnsi="Symbol" w:cs="ＭＳ Ｐゴシック"/>
                <w:color w:val="000000"/>
                <w:kern w:val="0"/>
                <w:sz w:val="24"/>
                <w:szCs w:val="24"/>
              </w:rPr>
              <w:t></w:t>
            </w:r>
          </w:p>
        </w:tc>
        <w:tc>
          <w:tcPr>
            <w:tcW w:w="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Symbol" w:eastAsia="游ゴシック" w:hAnsi="Symbol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6.6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9915BB">
            <w:pPr>
              <w:widowControl/>
              <w:ind w:leftChars="225" w:left="473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82 (dt, 2.3, 6.9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6.6</w:t>
            </w:r>
          </w:p>
        </w:tc>
        <w:tc>
          <w:tcPr>
            <w:tcW w:w="2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E554EF">
            <w:pPr>
              <w:widowControl/>
              <w:ind w:leftChars="222" w:left="46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79 (m)</w:t>
            </w:r>
          </w:p>
        </w:tc>
      </w:tr>
      <w:tr w:rsidR="00722467" w:rsidRPr="00722467" w:rsidTr="00E554EF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CH</w:t>
            </w: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6.5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9915BB">
            <w:pPr>
              <w:widowControl/>
              <w:ind w:leftChars="225" w:left="473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81 (s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E554EF">
            <w:pPr>
              <w:widowControl/>
              <w:ind w:leftChars="222" w:left="46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722467" w:rsidRPr="00722467" w:rsidTr="00E554EF">
        <w:trPr>
          <w:trHeight w:val="37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'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7.7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CE0B47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7.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CE0B47" w:rsidP="009915BB">
            <w:pPr>
              <w:widowControl/>
              <w:ind w:leftChars="225" w:left="473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7.7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E554EF">
            <w:pPr>
              <w:widowControl/>
              <w:ind w:leftChars="222" w:left="46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722467" w:rsidRPr="00722467" w:rsidTr="00E554EF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'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5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.06 (d, 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1.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9915BB">
            <w:pPr>
              <w:widowControl/>
              <w:ind w:leftChars="225" w:left="473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.19 (d, 1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5.2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E554EF">
            <w:pPr>
              <w:widowControl/>
              <w:ind w:leftChars="222" w:left="46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.05 (d, 2.0)</w:t>
            </w:r>
          </w:p>
        </w:tc>
      </w:tr>
      <w:tr w:rsidR="00722467" w:rsidRPr="00722467" w:rsidTr="00E554EF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'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9.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CE0B47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9.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CE0B47" w:rsidP="009915BB">
            <w:pPr>
              <w:widowControl/>
              <w:ind w:leftChars="225" w:left="473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6.9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E554EF">
            <w:pPr>
              <w:widowControl/>
              <w:ind w:leftChars="222" w:left="46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722467" w:rsidRPr="00722467" w:rsidTr="00E554EF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'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6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CE0B47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0.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CE0B47" w:rsidP="009915BB">
            <w:pPr>
              <w:widowControl/>
              <w:ind w:leftChars="225" w:left="473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9.9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E554EF">
            <w:pPr>
              <w:widowControl/>
              <w:ind w:leftChars="222" w:left="46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722467" w:rsidRPr="00722467" w:rsidTr="00E554EF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'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6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78 (d, 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6.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9915BB">
            <w:pPr>
              <w:widowControl/>
              <w:ind w:leftChars="225" w:left="473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81 (d, 7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6.5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E554EF">
            <w:pPr>
              <w:widowControl/>
              <w:ind w:leftChars="222" w:left="46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77 (d, 8.5)</w:t>
            </w:r>
          </w:p>
        </w:tc>
      </w:tr>
      <w:tr w:rsidR="00722467" w:rsidRPr="00722467" w:rsidTr="00E554EF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'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3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96 (dd, 2.0, 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4.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9915BB">
            <w:pPr>
              <w:widowControl/>
              <w:ind w:leftChars="225" w:left="473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.08 (brd, 7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3.3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E554EF">
            <w:pPr>
              <w:widowControl/>
              <w:ind w:leftChars="222" w:left="46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95 (dd, 2.0, 8.5)</w:t>
            </w:r>
          </w:p>
        </w:tc>
      </w:tr>
      <w:tr w:rsidR="00722467" w:rsidRPr="00722467" w:rsidTr="00E554EF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Symbol" w:eastAsia="游ゴシック" w:hAnsi="Symbol" w:cs="ＭＳ Ｐゴシック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Symbol" w:eastAsia="游ゴシック" w:hAnsi="Symbol" w:cs="ＭＳ Ｐゴシック"/>
                <w:color w:val="000000"/>
                <w:kern w:val="0"/>
                <w:sz w:val="24"/>
                <w:szCs w:val="24"/>
              </w:rPr>
              <w:t></w:t>
            </w: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Symbol" w:eastAsia="游ゴシック" w:hAnsi="Symbol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267003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4.9</w:t>
            </w:r>
            <w:r w:rsidR="00722467"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[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4.7</w:t>
            </w:r>
            <w:r w:rsidR="00722467"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  <w:r w:rsidR="00A5462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28 (d, 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267003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5.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9915BB">
            <w:pPr>
              <w:widowControl/>
              <w:ind w:leftChars="225" w:left="473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37 (d, 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26700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.7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E554EF">
            <w:pPr>
              <w:widowControl/>
              <w:ind w:leftChars="222" w:left="46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27 (d, 16)</w:t>
            </w:r>
          </w:p>
        </w:tc>
      </w:tr>
      <w:tr w:rsidR="00722467" w:rsidRPr="00722467" w:rsidTr="00E554EF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Symbol" w:eastAsia="游ゴシック" w:hAnsi="Symbol" w:cs="ＭＳ Ｐゴシック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Symbol" w:eastAsia="游ゴシック" w:hAnsi="Symbol" w:cs="ＭＳ Ｐゴシック"/>
                <w:color w:val="000000"/>
                <w:kern w:val="0"/>
                <w:sz w:val="24"/>
                <w:szCs w:val="24"/>
              </w:rPr>
              <w:t></w:t>
            </w: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Symbol" w:eastAsia="游ゴシック" w:hAnsi="Symbol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26700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9 [1</w:t>
            </w:r>
            <w:r w:rsidR="0026700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8.0</w:t>
            </w: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.59 (d, 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26700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7.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9915BB">
            <w:pPr>
              <w:widowControl/>
              <w:ind w:leftChars="225" w:left="473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.66 (d, 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26700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8.1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E554EF">
            <w:pPr>
              <w:widowControl/>
              <w:ind w:leftChars="222" w:left="46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.59 (d, 16)</w:t>
            </w:r>
          </w:p>
        </w:tc>
      </w:tr>
      <w:tr w:rsidR="00722467" w:rsidRPr="00722467" w:rsidTr="00E554EF">
        <w:trPr>
          <w:trHeight w:val="37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=O</w:t>
            </w:r>
          </w:p>
        </w:tc>
        <w:tc>
          <w:tcPr>
            <w:tcW w:w="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267003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8.4</w:t>
            </w:r>
            <w:r w:rsidR="00722467"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[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8.3</w:t>
            </w:r>
            <w:r w:rsidR="00722467"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CE0B47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26700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8.3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CE0B47" w:rsidP="009915BB">
            <w:pPr>
              <w:widowControl/>
              <w:ind w:leftChars="225" w:left="473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26700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8.3</w:t>
            </w:r>
          </w:p>
        </w:tc>
        <w:tc>
          <w:tcPr>
            <w:tcW w:w="2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CE0B47" w:rsidP="00E554EF">
            <w:pPr>
              <w:widowControl/>
              <w:ind w:leftChars="222" w:left="46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722467" w:rsidRPr="00722467" w:rsidTr="00E554EF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CH</w:t>
            </w: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6.4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9915BB">
            <w:pPr>
              <w:widowControl/>
              <w:ind w:leftChars="225" w:left="473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3.88 (s)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E554EF">
            <w:pPr>
              <w:widowControl/>
              <w:ind w:leftChars="222" w:left="466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722467" w:rsidRPr="00722467" w:rsidTr="00E554EF">
        <w:trPr>
          <w:trHeight w:val="37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Glc-1''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8.2 [94.1]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55 (d, 7.7) [5.11 (d, 3.8)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4.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9915BB">
            <w:pPr>
              <w:widowControl/>
              <w:ind w:leftChars="225" w:left="473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38 (d, 8.4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4.2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E554EF">
            <w:pPr>
              <w:widowControl/>
              <w:ind w:leftChars="222" w:left="46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37 (d, 8.0)</w:t>
            </w:r>
          </w:p>
        </w:tc>
      </w:tr>
      <w:tr w:rsidR="00722467" w:rsidRPr="00722467" w:rsidTr="00E554EF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 2''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7.4 [74.8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32 (brt, 9.2) [3.56 (m)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6.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9915BB">
            <w:pPr>
              <w:widowControl/>
              <w:ind w:leftChars="225" w:left="473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40 (t, 8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6.1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E554EF">
            <w:pPr>
              <w:widowControl/>
              <w:ind w:leftChars="222" w:left="46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39 (dd, 8.5, 9.0)</w:t>
            </w:r>
          </w:p>
        </w:tc>
      </w:tr>
      <w:tr w:rsidR="00722467" w:rsidRPr="00722467" w:rsidTr="00E554EF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3''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1.7 [79.2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80 (t, 9.2) [4.05 (t, 9.5)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1.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9915BB">
            <w:pPr>
              <w:widowControl/>
              <w:ind w:leftChars="225" w:left="473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83 (m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1.7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E554EF">
            <w:pPr>
              <w:widowControl/>
              <w:ind w:leftChars="222" w:left="46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81 (t, 9.0)</w:t>
            </w:r>
          </w:p>
        </w:tc>
      </w:tr>
      <w:tr w:rsidR="00722467" w:rsidRPr="00722467" w:rsidTr="00E554EF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4''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0.7 [70.8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91 (m) [4.94 (m)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0.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9915BB">
            <w:pPr>
              <w:widowControl/>
              <w:ind w:leftChars="225" w:left="473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92 (t, 9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0.6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E554EF">
            <w:pPr>
              <w:widowControl/>
              <w:ind w:leftChars="222" w:left="46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92 (t, 9.5)</w:t>
            </w:r>
          </w:p>
        </w:tc>
      </w:tr>
      <w:tr w:rsidR="00722467" w:rsidRPr="00722467" w:rsidTr="00E554EF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5''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6.2 [71.3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52 (m) [4.00 (m)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6.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9915BB">
            <w:pPr>
              <w:widowControl/>
              <w:ind w:leftChars="225" w:left="473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52 (m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6.3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E554EF">
            <w:pPr>
              <w:widowControl/>
              <w:ind w:leftChars="222" w:left="46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51 (m)</w:t>
            </w:r>
          </w:p>
        </w:tc>
      </w:tr>
      <w:tr w:rsidR="00722467" w:rsidRPr="00722467" w:rsidTr="00E554EF">
        <w:trPr>
          <w:trHeight w:val="37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6''</w:t>
            </w:r>
          </w:p>
        </w:tc>
        <w:tc>
          <w:tcPr>
            <w:tcW w:w="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2.5 [62.4]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52 (m) [3.53 (m)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2.4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9915BB">
            <w:pPr>
              <w:widowControl/>
              <w:ind w:leftChars="225" w:left="473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52 (m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2.4</w:t>
            </w:r>
          </w:p>
        </w:tc>
        <w:tc>
          <w:tcPr>
            <w:tcW w:w="2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E554EF">
            <w:pPr>
              <w:widowControl/>
              <w:ind w:leftChars="222" w:left="46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3.52 (m) </w:t>
            </w:r>
          </w:p>
        </w:tc>
      </w:tr>
      <w:tr w:rsidR="00722467" w:rsidRPr="00722467" w:rsidTr="00E554EF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59 (m) [3.59 (m)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9915BB">
            <w:pPr>
              <w:widowControl/>
              <w:ind w:leftChars="225" w:left="473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62 (m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E554EF">
            <w:pPr>
              <w:widowControl/>
              <w:ind w:leftChars="222" w:left="46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62 (m)</w:t>
            </w:r>
          </w:p>
        </w:tc>
      </w:tr>
      <w:tr w:rsidR="00722467" w:rsidRPr="00722467" w:rsidTr="00E554EF">
        <w:trPr>
          <w:trHeight w:val="37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hm-1'''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3.1 [103.2]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13 (d, 1.5)</w:t>
            </w:r>
            <w:r w:rsidR="00CE0B4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[5.19 (d, 1.5)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3.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814A1F" w:rsidP="009915BB">
            <w:pPr>
              <w:widowControl/>
              <w:ind w:leftChars="225" w:left="473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20</w:t>
            </w:r>
            <w:r w:rsidR="00722467"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rs</w:t>
            </w:r>
            <w:r w:rsidR="00722467"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3.1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E554EF">
            <w:pPr>
              <w:widowControl/>
              <w:ind w:leftChars="222" w:left="46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18 (d, 2.0)</w:t>
            </w:r>
          </w:p>
        </w:tc>
      </w:tr>
      <w:tr w:rsidR="00722467" w:rsidRPr="00722467" w:rsidTr="00E554EF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2'''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2.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93 (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2.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9915BB">
            <w:pPr>
              <w:widowControl/>
              <w:ind w:leftChars="225" w:left="473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</w:t>
            </w:r>
            <w:r w:rsidR="00814A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814A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2.4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E554EF">
            <w:pPr>
              <w:widowControl/>
              <w:ind w:leftChars="222" w:left="46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91 (dd, 2.0, 3.5)</w:t>
            </w:r>
          </w:p>
        </w:tc>
      </w:tr>
      <w:tr w:rsidR="00722467" w:rsidRPr="00722467" w:rsidTr="00E554EF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3'''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2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56 (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2.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9915BB">
            <w:pPr>
              <w:widowControl/>
              <w:ind w:leftChars="225" w:left="473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5</w:t>
            </w:r>
            <w:r w:rsidR="00814A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m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2.1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E554EF">
            <w:pPr>
              <w:widowControl/>
              <w:ind w:leftChars="222" w:left="46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57 (dd, 3.5, 9.0)</w:t>
            </w:r>
          </w:p>
        </w:tc>
      </w:tr>
      <w:tr w:rsidR="00722467" w:rsidRPr="00722467" w:rsidTr="00E554EF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4'''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3.9 [73.8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29 (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3.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814A1F" w:rsidP="009915BB">
            <w:pPr>
              <w:widowControl/>
              <w:ind w:leftChars="225" w:left="473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30</w:t>
            </w:r>
            <w:r w:rsidR="00722467"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722467"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3.8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E554EF">
            <w:pPr>
              <w:widowControl/>
              <w:ind w:leftChars="222" w:left="46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29 (t, 9.0)</w:t>
            </w:r>
          </w:p>
        </w:tc>
      </w:tr>
      <w:tr w:rsidR="00722467" w:rsidRPr="00722467" w:rsidTr="00E554EF">
        <w:trPr>
          <w:trHeight w:val="37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5'''</w:t>
            </w:r>
          </w:p>
        </w:tc>
        <w:tc>
          <w:tcPr>
            <w:tcW w:w="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0.4 [70.5]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56 (m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0.4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9915BB">
            <w:pPr>
              <w:widowControl/>
              <w:ind w:leftChars="225" w:left="473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</w:t>
            </w:r>
            <w:r w:rsidR="00814A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m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0.5</w:t>
            </w:r>
          </w:p>
        </w:tc>
        <w:tc>
          <w:tcPr>
            <w:tcW w:w="2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E554EF">
            <w:pPr>
              <w:widowControl/>
              <w:ind w:leftChars="222" w:left="46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53 (m)</w:t>
            </w:r>
          </w:p>
        </w:tc>
      </w:tr>
      <w:tr w:rsidR="00722467" w:rsidRPr="00722467" w:rsidTr="00E554EF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6'''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.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10 (d, 6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.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9915BB">
            <w:pPr>
              <w:widowControl/>
              <w:ind w:leftChars="225" w:left="473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10 (d, 6.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72246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.5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467" w:rsidRPr="00722467" w:rsidRDefault="00722467" w:rsidP="00E554EF">
            <w:pPr>
              <w:widowControl/>
              <w:ind w:leftChars="222" w:left="466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4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9 (d, 6.5)</w:t>
            </w:r>
          </w:p>
        </w:tc>
      </w:tr>
    </w:tbl>
    <w:p w:rsidR="007B0A63" w:rsidRPr="007B0A63" w:rsidRDefault="00E554EF" w:rsidP="00722467">
      <w:pPr>
        <w:rPr>
          <w:rFonts w:ascii="Times New Roman" w:hAnsi="Times New Roman" w:cs="Times New Roman"/>
        </w:rPr>
      </w:pPr>
      <w:r w:rsidRPr="00EC6F97">
        <w:rPr>
          <w:rFonts w:ascii="Times New Roman" w:hAnsi="Times New Roman" w:cs="Times New Roman"/>
          <w:sz w:val="22"/>
          <w:vertAlign w:val="superscript"/>
        </w:rPr>
        <w:t>a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="0049605E" w:rsidRPr="00CE0B47">
        <w:rPr>
          <w:rFonts w:ascii="Times New Roman" w:hAnsi="Times New Roman" w:cs="Times New Roman"/>
        </w:rPr>
        <w:t xml:space="preserve">Our previous report </w:t>
      </w:r>
      <w:r w:rsidR="001A1495">
        <w:rPr>
          <w:rFonts w:ascii="Times New Roman" w:hAnsi="Times New Roman" w:cs="Times New Roman"/>
        </w:rPr>
        <w:t>[12]</w:t>
      </w:r>
      <w:r w:rsidR="0049605E" w:rsidRPr="00CE0B47">
        <w:rPr>
          <w:rFonts w:ascii="Times New Roman" w:hAnsi="Times New Roman" w:cs="Times New Roman"/>
        </w:rPr>
        <w:t xml:space="preserve">. </w:t>
      </w:r>
      <w:r w:rsidR="00A5462F">
        <w:rPr>
          <w:rFonts w:ascii="Times New Roman" w:hAnsi="Times New Roman" w:cs="Times New Roman"/>
          <w:vertAlign w:val="superscript"/>
        </w:rPr>
        <w:t>b</w:t>
      </w:r>
      <w:r w:rsidR="0049605E" w:rsidRPr="00CE0B47">
        <w:rPr>
          <w:rFonts w:ascii="Times New Roman" w:hAnsi="Times New Roman" w:cs="Times New Roman"/>
        </w:rPr>
        <w:t xml:space="preserve"> The value in box brackets shows signal data in </w:t>
      </w:r>
      <w:r w:rsidR="0049605E" w:rsidRPr="0049605E">
        <w:rPr>
          <w:rFonts w:ascii="Symbol" w:hAnsi="Symbol" w:cs="Times New Roman"/>
        </w:rPr>
        <w:t></w:t>
      </w:r>
      <w:r w:rsidR="0049605E" w:rsidRPr="00CE0B47">
        <w:rPr>
          <w:rFonts w:ascii="Times New Roman" w:hAnsi="Times New Roman" w:cs="Times New Roman"/>
        </w:rPr>
        <w:t xml:space="preserve">-forms of </w:t>
      </w:r>
      <w:r w:rsidR="0049605E" w:rsidRPr="00CE0B47">
        <w:rPr>
          <w:rFonts w:ascii="Times New Roman" w:hAnsi="Times New Roman" w:cs="Times New Roman"/>
          <w:b/>
          <w:bCs/>
        </w:rPr>
        <w:t>P1</w:t>
      </w:r>
      <w:r w:rsidR="0049605E" w:rsidRPr="00CE0B47">
        <w:rPr>
          <w:rFonts w:ascii="Times New Roman" w:hAnsi="Times New Roman" w:cs="Times New Roman"/>
        </w:rPr>
        <w:t>-gluose moiety.</w:t>
      </w:r>
    </w:p>
    <w:sectPr w:rsidR="007B0A63" w:rsidRPr="007B0A63" w:rsidSect="00722467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0C97" w:rsidRDefault="00670C97" w:rsidP="007B0A63">
      <w:r>
        <w:separator/>
      </w:r>
    </w:p>
  </w:endnote>
  <w:endnote w:type="continuationSeparator" w:id="0">
    <w:p w:rsidR="00670C97" w:rsidRDefault="00670C97" w:rsidP="007B0A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0C97" w:rsidRDefault="00670C97" w:rsidP="007B0A63">
      <w:r>
        <w:separator/>
      </w:r>
    </w:p>
  </w:footnote>
  <w:footnote w:type="continuationSeparator" w:id="0">
    <w:p w:rsidR="00670C97" w:rsidRDefault="00670C97" w:rsidP="007B0A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467"/>
    <w:rsid w:val="0008771B"/>
    <w:rsid w:val="00107EC6"/>
    <w:rsid w:val="001A1495"/>
    <w:rsid w:val="00267003"/>
    <w:rsid w:val="003144DB"/>
    <w:rsid w:val="00380C6E"/>
    <w:rsid w:val="0049605E"/>
    <w:rsid w:val="005A5366"/>
    <w:rsid w:val="00670C97"/>
    <w:rsid w:val="00691DAD"/>
    <w:rsid w:val="006D66D7"/>
    <w:rsid w:val="0071608F"/>
    <w:rsid w:val="00722467"/>
    <w:rsid w:val="007B0A63"/>
    <w:rsid w:val="007D0EDC"/>
    <w:rsid w:val="00814A1F"/>
    <w:rsid w:val="00986037"/>
    <w:rsid w:val="009915BB"/>
    <w:rsid w:val="00A3266B"/>
    <w:rsid w:val="00A5462F"/>
    <w:rsid w:val="00AE0BE3"/>
    <w:rsid w:val="00C22EDA"/>
    <w:rsid w:val="00CE0B47"/>
    <w:rsid w:val="00CE76BF"/>
    <w:rsid w:val="00D40A8F"/>
    <w:rsid w:val="00E554EF"/>
    <w:rsid w:val="00EB2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D180DAC-2000-4ACE-A984-0750E450F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0A6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B0A63"/>
  </w:style>
  <w:style w:type="paragraph" w:styleId="a5">
    <w:name w:val="footer"/>
    <w:basedOn w:val="a"/>
    <w:link w:val="a6"/>
    <w:uiPriority w:val="99"/>
    <w:unhideWhenUsed/>
    <w:rsid w:val="007B0A6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B0A63"/>
  </w:style>
  <w:style w:type="paragraph" w:styleId="a7">
    <w:name w:val="Balloon Text"/>
    <w:basedOn w:val="a"/>
    <w:link w:val="a8"/>
    <w:uiPriority w:val="99"/>
    <w:semiHidden/>
    <w:unhideWhenUsed/>
    <w:rsid w:val="007B0A6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B0A6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116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9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藤寛</dc:creator>
  <cp:keywords/>
  <dc:description/>
  <cp:lastModifiedBy>松藤寛</cp:lastModifiedBy>
  <cp:revision>2</cp:revision>
  <cp:lastPrinted>2017-11-15T10:02:00Z</cp:lastPrinted>
  <dcterms:created xsi:type="dcterms:W3CDTF">2017-12-04T11:39:00Z</dcterms:created>
  <dcterms:modified xsi:type="dcterms:W3CDTF">2017-12-04T11:39:00Z</dcterms:modified>
</cp:coreProperties>
</file>